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C8B47" w14:textId="619DD161" w:rsidR="00D17941" w:rsidRPr="00D17941" w:rsidRDefault="00D17941" w:rsidP="00E5710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17941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Lactobacillus paracasei</w:t>
      </w:r>
      <w:r w:rsidRPr="00D1794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TA81,</w:t>
      </w:r>
      <w:r w:rsidRPr="00D1794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D17941">
        <w:rPr>
          <w:rFonts w:ascii="Times New Roman" w:hAnsi="Times New Roman" w:cs="Times New Roman"/>
          <w:b/>
          <w:bCs/>
          <w:sz w:val="28"/>
          <w:szCs w:val="28"/>
          <w:lang w:val="en-US"/>
        </w:rPr>
        <w:t>a cholesterol-lowering strain with immunomodulatory activity, revealed gut microbiota regulation in BALB/c mice</w:t>
      </w:r>
      <w:r w:rsidR="00522E4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receiving a high-fat diet</w:t>
      </w:r>
    </w:p>
    <w:p w14:paraId="3667FC1C" w14:textId="77777777" w:rsidR="00D17941" w:rsidRPr="00D17941" w:rsidRDefault="00D17941" w:rsidP="00E5710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F856E" w14:textId="77777777" w:rsidR="00D17941" w:rsidRDefault="00D17941" w:rsidP="00E57102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min Tarra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Bruna Cristina dos Santos Cru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oberto Sousa Di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Vinícius da Silva Duar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adi Pakro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érgio Oliveira de Pau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eandro Licursi de Olivei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ria do Carmo Gouveia Peluzi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Viviana Cori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lessio Giacomi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5EE9CD5" w14:textId="77777777" w:rsidR="00D17941" w:rsidRDefault="00D17941" w:rsidP="00E57102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4BA15773" w14:textId="77777777" w:rsidR="00D17941" w:rsidRDefault="00D17941" w:rsidP="00E57102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5BA836CE" w14:textId="77777777" w:rsidR="00D17941" w:rsidRDefault="00D17941" w:rsidP="00E57102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D17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D17941">
        <w:rPr>
          <w:rFonts w:ascii="Times New Roman" w:hAnsi="Times New Roman" w:cs="Times New Roman"/>
          <w:sz w:val="24"/>
          <w:szCs w:val="24"/>
          <w:lang w:val="en-US"/>
        </w:rPr>
        <w:t xml:space="preserve">Department of Agronomy Food Natural Resources Animals and Environment, University of Padova, </w:t>
      </w:r>
      <w:proofErr w:type="spellStart"/>
      <w:r w:rsidRPr="00D1794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iale</w:t>
      </w:r>
      <w:proofErr w:type="spellEnd"/>
      <w:r w:rsidRPr="00D1794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Pr="00D1794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ell’Universitá</w:t>
      </w:r>
      <w:proofErr w:type="spellEnd"/>
      <w:r w:rsidRPr="00D1794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16, 35020 </w:t>
      </w:r>
      <w:proofErr w:type="spellStart"/>
      <w:r w:rsidRPr="00D1794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egnaro</w:t>
      </w:r>
      <w:proofErr w:type="spellEnd"/>
      <w:r w:rsidRPr="00D1794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PD), Italy</w:t>
      </w:r>
    </w:p>
    <w:p w14:paraId="5E038958" w14:textId="5F4B6369" w:rsidR="00D17941" w:rsidRDefault="00D17941" w:rsidP="00E57102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1794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6A31A688" w14:textId="5440AD42" w:rsidR="00D17941" w:rsidRDefault="00D17941" w:rsidP="00E571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D17941">
        <w:rPr>
          <w:rFonts w:ascii="Times New Roman" w:hAnsi="Times New Roman" w:cs="Times New Roman"/>
          <w:sz w:val="24"/>
          <w:szCs w:val="24"/>
          <w:lang w:val="en-US"/>
        </w:rPr>
        <w:t xml:space="preserve">Department of Nutrition and Health, Federal University of Viçosa, Av. </w:t>
      </w:r>
      <w:r>
        <w:rPr>
          <w:rFonts w:ascii="Times New Roman" w:hAnsi="Times New Roman" w:cs="Times New Roman"/>
          <w:sz w:val="24"/>
          <w:szCs w:val="24"/>
        </w:rPr>
        <w:t>Peter Henry Rolfs, s/n, Campus Universitário, 36570-900, Viçosa, Minas Gerais, Brazil</w:t>
      </w:r>
    </w:p>
    <w:p w14:paraId="0DCEA51F" w14:textId="77777777" w:rsidR="00D17941" w:rsidRDefault="00D17941" w:rsidP="00E571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7ADA81" w14:textId="77777777" w:rsidR="00D17941" w:rsidRDefault="00D17941" w:rsidP="00E571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9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17941">
        <w:rPr>
          <w:rFonts w:ascii="Times New Roman" w:hAnsi="Times New Roman" w:cs="Times New Roman"/>
          <w:sz w:val="24"/>
          <w:szCs w:val="24"/>
          <w:lang w:val="en-US"/>
        </w:rPr>
        <w:t xml:space="preserve"> Department of General Biology, Federal University of Viçosa, Av. </w:t>
      </w:r>
      <w:r>
        <w:rPr>
          <w:rFonts w:ascii="Times New Roman" w:hAnsi="Times New Roman" w:cs="Times New Roman"/>
          <w:sz w:val="24"/>
          <w:szCs w:val="24"/>
        </w:rPr>
        <w:t>Peter Henry Rolfs, s/n, Campus Universitário, 36570-900, Viçosa, Minas Gerais, Brazil</w:t>
      </w:r>
    </w:p>
    <w:p w14:paraId="314B95AB" w14:textId="77777777" w:rsidR="00874DF3" w:rsidRPr="004D0877" w:rsidRDefault="00874DF3" w:rsidP="00E571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04C4F7" w14:textId="77777777" w:rsidR="00D17941" w:rsidRPr="004D0877" w:rsidRDefault="00D17941" w:rsidP="00E571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04F540" w14:textId="77777777" w:rsidR="00D17941" w:rsidRPr="004D0877" w:rsidRDefault="00D17941" w:rsidP="00E571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D9C839" w14:textId="4DE311CA" w:rsidR="00A82D61" w:rsidRPr="004D0877" w:rsidRDefault="00A82D61" w:rsidP="00E571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A4B1AB" w14:textId="77777777" w:rsidR="00D17941" w:rsidRPr="004D0877" w:rsidRDefault="00D17941" w:rsidP="00E571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2E5F7B" w14:textId="5D11B724" w:rsidR="00A82D61" w:rsidRDefault="00A82D61" w:rsidP="00E571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7C727D" w14:textId="77777777" w:rsidR="00E57102" w:rsidRDefault="00E57102" w:rsidP="00E571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4112E1" w14:textId="77777777" w:rsidR="00E57102" w:rsidRPr="004D0877" w:rsidRDefault="00E57102" w:rsidP="00E571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ABC888" w14:textId="5838C4D3" w:rsidR="00A82D61" w:rsidRPr="004D0877" w:rsidRDefault="00A82D61" w:rsidP="00E571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FD6404" w14:textId="51F2C797" w:rsidR="00A82D61" w:rsidRPr="004D0877" w:rsidRDefault="00A82D61" w:rsidP="00E571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50D363" w14:textId="7F737771" w:rsidR="00A82D61" w:rsidRPr="004D0877" w:rsidRDefault="00A82D61" w:rsidP="00E571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43A966" w14:textId="77777777" w:rsidR="00D17941" w:rsidRPr="004D0877" w:rsidRDefault="00D17941" w:rsidP="00E571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133AEB" w14:textId="77777777" w:rsidR="00874DF3" w:rsidRDefault="00874DF3" w:rsidP="00E571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1C3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</w:t>
      </w:r>
      <w:r w:rsidRPr="00A82D61">
        <w:rPr>
          <w:rFonts w:ascii="Times New Roman" w:hAnsi="Times New Roman" w:cs="Times New Roman"/>
          <w:sz w:val="24"/>
          <w:szCs w:val="24"/>
          <w:lang w:val="en-US"/>
        </w:rPr>
        <w:t xml:space="preserve"> – Rarefaction curves of Shannon entropy (A) and Phylogenetic diversity (B) of stool samples before (t0) and after (t1) six weeks of experimental period. CD – conventional diet group; DTA81 – </w:t>
      </w:r>
      <w:r w:rsidRPr="00A82D61">
        <w:rPr>
          <w:rFonts w:ascii="Times New Roman" w:hAnsi="Times New Roman" w:cs="Times New Roman"/>
          <w:i/>
          <w:iCs/>
          <w:sz w:val="24"/>
          <w:szCs w:val="24"/>
          <w:lang w:val="en-US"/>
        </w:rPr>
        <w:t>L. paracasei</w:t>
      </w:r>
      <w:r w:rsidRPr="00A82D61">
        <w:rPr>
          <w:rFonts w:ascii="Times New Roman" w:hAnsi="Times New Roman" w:cs="Times New Roman"/>
          <w:sz w:val="24"/>
          <w:szCs w:val="24"/>
          <w:lang w:val="en-US"/>
        </w:rPr>
        <w:t xml:space="preserve"> DTA81 group; HFD – High-fat diet group.</w:t>
      </w:r>
    </w:p>
    <w:p w14:paraId="0BBA3785" w14:textId="334A37DF" w:rsidR="00B82CD9" w:rsidRDefault="00B82CD9" w:rsidP="00E571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6B6CBC" w14:textId="77777777" w:rsidR="00B82CD9" w:rsidRPr="00B82CD9" w:rsidRDefault="00B82CD9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8171F6" w14:textId="08540C97" w:rsidR="00B82CD9" w:rsidRPr="00B82CD9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anchor distT="0" distB="0" distL="114300" distR="114300" simplePos="0" relativeHeight="251666432" behindDoc="0" locked="0" layoutInCell="1" allowOverlap="1" wp14:anchorId="4CB83598" wp14:editId="7386630C">
            <wp:simplePos x="0" y="0"/>
            <wp:positionH relativeFrom="margin">
              <wp:posOffset>230505</wp:posOffset>
            </wp:positionH>
            <wp:positionV relativeFrom="margin">
              <wp:posOffset>1553845</wp:posOffset>
            </wp:positionV>
            <wp:extent cx="4831080" cy="6301740"/>
            <wp:effectExtent l="0" t="0" r="7620" b="3810"/>
            <wp:wrapSquare wrapText="bothSides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1080" cy="6301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8E003E" w14:textId="62D10906" w:rsidR="00B82CD9" w:rsidRPr="00B82CD9" w:rsidRDefault="00B82CD9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A3EA09" w14:textId="77777777" w:rsidR="00B82CD9" w:rsidRPr="00B82CD9" w:rsidRDefault="00B82CD9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1BFE07" w14:textId="2EF8F9DC" w:rsidR="00874DF3" w:rsidRPr="00A82D61" w:rsidRDefault="00874DF3" w:rsidP="00E571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1C3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Relative abund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cterial 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phyla (A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p-20 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families (B),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p-20 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genera (C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dentified in feces samples of BALB/c mice </w:t>
      </w:r>
      <w:r w:rsidR="00601C3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groups </w:t>
      </w:r>
      <w:r>
        <w:rPr>
          <w:rFonts w:ascii="Times New Roman" w:hAnsi="Times New Roman" w:cs="Times New Roman"/>
          <w:sz w:val="24"/>
          <w:szCs w:val="24"/>
          <w:lang w:val="en-US"/>
        </w:rPr>
        <w:t>CD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DTA81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HFD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efore (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>t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after (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) the </w:t>
      </w:r>
      <w:r w:rsidR="00601C30">
        <w:rPr>
          <w:rFonts w:ascii="Times New Roman" w:hAnsi="Times New Roman" w:cs="Times New Roman"/>
          <w:sz w:val="24"/>
          <w:szCs w:val="24"/>
          <w:lang w:val="en-US"/>
        </w:rPr>
        <w:t>experimental period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01C3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 xml:space="preserve">axa were sorted by the decreasing order of </w:t>
      </w:r>
      <w:r w:rsidR="00601C30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 w:rsidRPr="007B19C0">
        <w:rPr>
          <w:rFonts w:ascii="Times New Roman" w:hAnsi="Times New Roman" w:cs="Times New Roman"/>
          <w:sz w:val="24"/>
          <w:szCs w:val="24"/>
          <w:lang w:val="en-US"/>
        </w:rPr>
        <w:t>average relative abundance.</w:t>
      </w:r>
    </w:p>
    <w:p w14:paraId="41CE7C45" w14:textId="059D23A2" w:rsidR="00A82D61" w:rsidRDefault="00601C30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7ED52CAE" wp14:editId="133F1DC4">
            <wp:simplePos x="0" y="0"/>
            <wp:positionH relativeFrom="margin">
              <wp:posOffset>491490</wp:posOffset>
            </wp:positionH>
            <wp:positionV relativeFrom="margin">
              <wp:posOffset>1599565</wp:posOffset>
            </wp:positionV>
            <wp:extent cx="4419600" cy="7400290"/>
            <wp:effectExtent l="0" t="0" r="0" b="0"/>
            <wp:wrapSquare wrapText="bothSides"/>
            <wp:docPr id="2" name="Picture 2" descr="A black and re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7400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12CA72" w14:textId="27DA87EC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ED5AD8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C2EBBB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DA47EA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05B3D3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D07B00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0B5E35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29DB5D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D15CE5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E59C6D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AED644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5ED249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B5FD5A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C566CC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0578AC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F35326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C9AB99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C901C4" w14:textId="77777777" w:rsidR="00874DF3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C01816" w14:textId="4783A179" w:rsidR="00874DF3" w:rsidRPr="00B82CD9" w:rsidRDefault="00874DF3" w:rsidP="00E5710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74DF3" w:rsidRPr="00B82C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tDC1NDEztTSytDBW0lEKTi0uzszPAykwrgUACcltvCwAAAA="/>
  </w:docVars>
  <w:rsids>
    <w:rsidRoot w:val="007B051D"/>
    <w:rsid w:val="00001D70"/>
    <w:rsid w:val="00043B16"/>
    <w:rsid w:val="000E7D37"/>
    <w:rsid w:val="00147D9E"/>
    <w:rsid w:val="00211474"/>
    <w:rsid w:val="00292136"/>
    <w:rsid w:val="002C1F7C"/>
    <w:rsid w:val="0033589E"/>
    <w:rsid w:val="00361B56"/>
    <w:rsid w:val="003C36D5"/>
    <w:rsid w:val="003E10F7"/>
    <w:rsid w:val="00421162"/>
    <w:rsid w:val="00453725"/>
    <w:rsid w:val="004B628A"/>
    <w:rsid w:val="004D0877"/>
    <w:rsid w:val="00522E42"/>
    <w:rsid w:val="00524BA7"/>
    <w:rsid w:val="00533427"/>
    <w:rsid w:val="00573A3D"/>
    <w:rsid w:val="005A3109"/>
    <w:rsid w:val="00601C30"/>
    <w:rsid w:val="006C5C79"/>
    <w:rsid w:val="007B051D"/>
    <w:rsid w:val="007B19C0"/>
    <w:rsid w:val="00874DF3"/>
    <w:rsid w:val="00A82D61"/>
    <w:rsid w:val="00B82CD9"/>
    <w:rsid w:val="00C76860"/>
    <w:rsid w:val="00D17941"/>
    <w:rsid w:val="00E57102"/>
    <w:rsid w:val="00ED0090"/>
    <w:rsid w:val="00F9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0D538"/>
  <w15:docId w15:val="{53DB47B6-104F-45EB-A99F-C6FD0467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0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05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0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Duarte</dc:creator>
  <cp:keywords/>
  <dc:description/>
  <cp:lastModifiedBy>Giacomini Alessio</cp:lastModifiedBy>
  <cp:revision>35</cp:revision>
  <dcterms:created xsi:type="dcterms:W3CDTF">2020-06-02T19:09:00Z</dcterms:created>
  <dcterms:modified xsi:type="dcterms:W3CDTF">2021-03-10T12:29:00Z</dcterms:modified>
</cp:coreProperties>
</file>